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2DB30" w14:textId="641F759B" w:rsidR="00733074" w:rsidRPr="00AD6E8F" w:rsidRDefault="00A450A9" w:rsidP="00AD6E8F">
      <w:pPr>
        <w:spacing w:line="480" w:lineRule="auto"/>
        <w:rPr>
          <w:rFonts w:ascii="Times New Roman" w:hAnsi="Times New Roman" w:cs="Times New Roman"/>
          <w:b/>
          <w:bCs/>
        </w:rPr>
      </w:pPr>
      <w:r w:rsidRPr="00A450A9">
        <w:rPr>
          <w:rFonts w:ascii="Times New Roman" w:hAnsi="Times New Roman" w:cs="Times New Roman"/>
          <w:b/>
          <w:bCs/>
        </w:rPr>
        <w:t>Appendix</w:t>
      </w:r>
      <w:r>
        <w:rPr>
          <w:rFonts w:ascii="Times New Roman" w:hAnsi="Times New Roman" w:cs="Times New Roman"/>
          <w:b/>
          <w:bCs/>
        </w:rPr>
        <w:t xml:space="preserve"> </w:t>
      </w:r>
      <w:r w:rsidR="0072098E">
        <w:rPr>
          <w:rFonts w:ascii="Times New Roman" w:hAnsi="Times New Roman" w:cs="Times New Roman"/>
          <w:b/>
          <w:bCs/>
        </w:rPr>
        <w:t>2</w:t>
      </w:r>
    </w:p>
    <w:tbl>
      <w:tblPr>
        <w:tblStyle w:val="GridTable1Light-Accent3"/>
        <w:tblW w:w="9209" w:type="dxa"/>
        <w:tblLook w:val="04A0" w:firstRow="1" w:lastRow="0" w:firstColumn="1" w:lastColumn="0" w:noHBand="0" w:noVBand="1"/>
      </w:tblPr>
      <w:tblGrid>
        <w:gridCol w:w="4957"/>
        <w:gridCol w:w="4252"/>
      </w:tblGrid>
      <w:tr w:rsidR="00D00860" w:rsidRPr="003634C7" w14:paraId="088B2B51" w14:textId="77777777" w:rsidTr="00041A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2"/>
          </w:tcPr>
          <w:p w14:paraId="49F2F418" w14:textId="79272F96" w:rsidR="00D00860" w:rsidRPr="00354E98" w:rsidRDefault="00D00860" w:rsidP="00AD6E8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54E98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Formulas used in the distribution-based approach.</w:t>
            </w:r>
          </w:p>
        </w:tc>
      </w:tr>
      <w:tr w:rsidR="00D00860" w:rsidRPr="003634C7" w14:paraId="07F42C90" w14:textId="77777777" w:rsidTr="0038149C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D9E2F3" w:themeFill="accent1" w:themeFillTint="33"/>
          </w:tcPr>
          <w:p w14:paraId="5E0979CC" w14:textId="77777777" w:rsidR="00D00860" w:rsidRPr="003634C7" w:rsidRDefault="00D00860" w:rsidP="00AD6E8F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634C7">
              <w:rPr>
                <w:rFonts w:ascii="Times New Roman" w:hAnsi="Times New Roman" w:cs="Times New Roman"/>
                <w:color w:val="000000" w:themeColor="text1"/>
              </w:rPr>
              <w:t xml:space="preserve">Variable </w:t>
            </w:r>
          </w:p>
        </w:tc>
        <w:tc>
          <w:tcPr>
            <w:tcW w:w="4252" w:type="dxa"/>
            <w:shd w:val="clear" w:color="auto" w:fill="D9E2F3" w:themeFill="accent1" w:themeFillTint="33"/>
          </w:tcPr>
          <w:p w14:paraId="2C9269DE" w14:textId="77777777" w:rsidR="00D00860" w:rsidRPr="003634C7" w:rsidRDefault="00D00860" w:rsidP="00AD6E8F">
            <w:pPr>
              <w:spacing w:before="100" w:beforeAutospacing="1" w:after="100" w:afterAutospacing="1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634C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ormula</w:t>
            </w:r>
          </w:p>
        </w:tc>
      </w:tr>
      <w:tr w:rsidR="00D00860" w:rsidRPr="003634C7" w14:paraId="76A68030" w14:textId="77777777" w:rsidTr="00041A81">
        <w:trPr>
          <w:trHeight w:val="1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3D5E4BA8" w14:textId="77777777" w:rsidR="00D00860" w:rsidRPr="00354E98" w:rsidRDefault="00D00860" w:rsidP="00AD6E8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54E98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Cohen’s d </w:t>
            </w:r>
          </w:p>
        </w:tc>
        <w:tc>
          <w:tcPr>
            <w:tcW w:w="4252" w:type="dxa"/>
          </w:tcPr>
          <w:p w14:paraId="65894079" w14:textId="77777777" w:rsidR="00D00860" w:rsidRPr="003634C7" w:rsidRDefault="00D00860" w:rsidP="00AD6E8F">
            <w:pPr>
              <w:spacing w:before="100" w:beforeAutospacing="1" w:after="100" w:afterAutospacing="1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000000" w:themeColor="text1"/>
                  </w:rPr>
                  <m:t>Cohe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n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'</m:t>
                    </m:r>
                  </m:sup>
                </m:sSup>
                <m:r>
                  <w:rPr>
                    <w:rFonts w:ascii="Cambria Math" w:hAnsi="Cambria Math" w:cs="Times New Roman"/>
                    <w:color w:val="000000" w:themeColor="text1"/>
                  </w:rPr>
                  <m:t>s d=(N1-N2)/SDpooled</m:t>
                </m:r>
              </m:oMath>
            </m:oMathPara>
          </w:p>
          <w:p w14:paraId="5D7B56FE" w14:textId="77777777" w:rsidR="00D00860" w:rsidRPr="003634C7" w:rsidRDefault="00D00860" w:rsidP="00AD6E8F">
            <w:pPr>
              <w:spacing w:before="100" w:beforeAutospacing="1" w:after="100" w:afterAutospacing="1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</w:rPr>
                <m:t xml:space="preserve">SDpooled= </m:t>
              </m:r>
            </m:oMath>
            <w:r w:rsidRPr="003634C7">
              <w:rPr>
                <w:rFonts w:ascii="Times New Roman" w:hAnsi="Times New Roman" w:cs="Times New Roman"/>
                <w:color w:val="000000" w:themeColor="text1"/>
              </w:rPr>
              <w:t>√(((SD</w:t>
            </w:r>
            <w:r w:rsidRPr="003634C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</w:t>
            </w:r>
            <w:r w:rsidRPr="003634C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3634C7">
              <w:rPr>
                <w:rFonts w:ascii="Times New Roman" w:hAnsi="Times New Roman" w:cs="Times New Roman"/>
                <w:color w:val="000000" w:themeColor="text1"/>
              </w:rPr>
              <w:t>+SD</w:t>
            </w:r>
            <w:r w:rsidRPr="003634C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3634C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3634C7">
              <w:rPr>
                <w:rFonts w:ascii="Times New Roman" w:hAnsi="Times New Roman" w:cs="Times New Roman"/>
                <w:color w:val="000000" w:themeColor="text1"/>
              </w:rPr>
              <w:t>)/2))</w:t>
            </w:r>
          </w:p>
          <w:p w14:paraId="5FC543D6" w14:textId="77777777" w:rsidR="00D00860" w:rsidRPr="003634C7" w:rsidRDefault="00D00860" w:rsidP="00AD6E8F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634C7">
              <w:rPr>
                <w:rFonts w:ascii="Times New Roman" w:hAnsi="Times New Roman" w:cs="Times New Roman"/>
                <w:color w:val="000000" w:themeColor="text1"/>
              </w:rPr>
              <w:t>Or</w:t>
            </w:r>
          </w:p>
          <w:p w14:paraId="2DC8425C" w14:textId="77777777" w:rsidR="00D00860" w:rsidRPr="003634C7" w:rsidRDefault="00D00860" w:rsidP="00AD6E8F">
            <w:pPr>
              <w:spacing w:before="100" w:beforeAutospacing="1" w:after="100" w:afterAutospacing="1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000000" w:themeColor="text1"/>
                  </w:rPr>
                  <m:t>Cohe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n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'</m:t>
                    </m:r>
                  </m:sup>
                </m:sSup>
                <m:r>
                  <w:rPr>
                    <w:rFonts w:ascii="Cambria Math" w:hAnsi="Cambria Math" w:cs="Times New Roman"/>
                    <w:color w:val="000000" w:themeColor="text1"/>
                  </w:rPr>
                  <m:t>s d=Mean/SDbaseline</m:t>
                </m:r>
              </m:oMath>
            </m:oMathPara>
          </w:p>
        </w:tc>
      </w:tr>
      <w:tr w:rsidR="00D00860" w:rsidRPr="003634C7" w14:paraId="14DFD70E" w14:textId="77777777" w:rsidTr="00041A81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6C909730" w14:textId="5BCC00FA" w:rsidR="00D00860" w:rsidRPr="00354E98" w:rsidRDefault="00D00860" w:rsidP="00AD6E8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54E98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Standardize</w:t>
            </w:r>
            <w:r w:rsidR="00FD749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d</w:t>
            </w:r>
            <w:r w:rsidRPr="00354E98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Response Mean </w:t>
            </w:r>
          </w:p>
        </w:tc>
        <w:tc>
          <w:tcPr>
            <w:tcW w:w="4252" w:type="dxa"/>
          </w:tcPr>
          <w:p w14:paraId="0205000E" w14:textId="77777777" w:rsidR="00D00860" w:rsidRPr="003634C7" w:rsidRDefault="00D00860" w:rsidP="00AD6E8F">
            <w:pPr>
              <w:spacing w:before="100" w:beforeAutospacing="1" w:after="100" w:afterAutospacing="1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000000" w:themeColor="text1"/>
                  </w:rPr>
                  <m:t>SRM=Mean/SDchange</m:t>
                </m:r>
              </m:oMath>
            </m:oMathPara>
          </w:p>
        </w:tc>
      </w:tr>
      <w:tr w:rsidR="00D00860" w:rsidRPr="003634C7" w14:paraId="423B0F19" w14:textId="77777777" w:rsidTr="00041A81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6A49EFE1" w14:textId="77777777" w:rsidR="00D00860" w:rsidRPr="00354E98" w:rsidRDefault="00D00860" w:rsidP="00AD6E8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54E98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ID ½ SD for Parametric Data</w:t>
            </w:r>
          </w:p>
        </w:tc>
        <w:tc>
          <w:tcPr>
            <w:tcW w:w="4252" w:type="dxa"/>
          </w:tcPr>
          <w:p w14:paraId="318479A2" w14:textId="77777777" w:rsidR="00D00860" w:rsidRPr="003634C7" w:rsidRDefault="00D00860" w:rsidP="00AD6E8F">
            <w:pPr>
              <w:spacing w:before="100" w:beforeAutospacing="1" w:after="100" w:afterAutospacing="1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000000" w:themeColor="text1"/>
                  </w:rPr>
                  <m:t>MID=SDchange/2</m:t>
                </m:r>
              </m:oMath>
            </m:oMathPara>
          </w:p>
        </w:tc>
      </w:tr>
      <w:tr w:rsidR="00D00860" w:rsidRPr="003634C7" w14:paraId="54EE5E4A" w14:textId="77777777" w:rsidTr="00041A81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6EBF045A" w14:textId="77777777" w:rsidR="00D00860" w:rsidRPr="00354E98" w:rsidRDefault="00D00860" w:rsidP="00AD6E8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54E98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ID ½ ES for Parametric Data</w:t>
            </w:r>
          </w:p>
        </w:tc>
        <w:tc>
          <w:tcPr>
            <w:tcW w:w="4252" w:type="dxa"/>
          </w:tcPr>
          <w:p w14:paraId="3116DB78" w14:textId="4B76C146" w:rsidR="00D00860" w:rsidRPr="003634C7" w:rsidRDefault="00D00860" w:rsidP="00AD6E8F">
            <w:pPr>
              <w:spacing w:before="100" w:beforeAutospacing="1" w:after="100" w:afterAutospacing="1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000000" w:themeColor="text1"/>
                  </w:rPr>
                  <m:t>MID=</m:t>
                </m:r>
                <m:r>
                  <w:ins w:id="0" w:author="A. Miroshnychenko" w:date="2021-10-05T12:46:00Z">
                    <w:rPr>
                      <w:rFonts w:ascii="Cambria Math" w:hAnsi="Cambria Math" w:cs="Times New Roman"/>
                      <w:color w:val="000000" w:themeColor="text1"/>
                    </w:rPr>
                    <m:t xml:space="preserve"> </m:t>
                  </w:ins>
                </m:r>
                <m:r>
                  <w:ins w:id="1" w:author="A. Miroshnychenko" w:date="2021-10-05T12:46:00Z"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½</m:t>
                  </w:ins>
                </m:r>
                <m:r>
                  <w:del w:id="2" w:author="A. Miroshnychenko" w:date="2021-10-05T12:46:00Z">
                    <w:rPr>
                      <w:rFonts w:ascii="Cambria Math" w:hAnsi="Cambria Math" w:cs="Times New Roman"/>
                      <w:color w:val="000000" w:themeColor="text1"/>
                    </w:rPr>
                    <m:t>0.5</m:t>
                  </w:del>
                </m:r>
                <m:r>
                  <w:rPr>
                    <w:rFonts w:ascii="Cambria Math" w:hAnsi="Cambria Math" w:cs="Times New Roman"/>
                    <w:color w:val="000000" w:themeColor="text1"/>
                  </w:rPr>
                  <m:t>×SDbaseline</m:t>
                </m:r>
              </m:oMath>
            </m:oMathPara>
          </w:p>
        </w:tc>
      </w:tr>
    </w:tbl>
    <w:p w14:paraId="57A4129A" w14:textId="77777777" w:rsidR="00D00860" w:rsidRDefault="00D00860" w:rsidP="00AD6E8F">
      <w:pPr>
        <w:spacing w:after="100" w:afterAutospacing="1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79A52DDD" w14:textId="77777777" w:rsidR="001D7358" w:rsidRDefault="001D7358"/>
    <w:sectPr w:rsidR="001D7358" w:rsidSect="00FA77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. Miroshnychenko">
    <w15:presenceInfo w15:providerId="AD" w15:userId="S::mirosha@mcmaster.ca::e8b1471f-c3f9-4948-9822-174cdc8beee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860"/>
    <w:rsid w:val="001B02F9"/>
    <w:rsid w:val="001C6898"/>
    <w:rsid w:val="001D7358"/>
    <w:rsid w:val="003351C2"/>
    <w:rsid w:val="0038149C"/>
    <w:rsid w:val="00641CA7"/>
    <w:rsid w:val="0072098E"/>
    <w:rsid w:val="00733074"/>
    <w:rsid w:val="00866337"/>
    <w:rsid w:val="008E018C"/>
    <w:rsid w:val="00940F6F"/>
    <w:rsid w:val="00A2293F"/>
    <w:rsid w:val="00A450A9"/>
    <w:rsid w:val="00A86100"/>
    <w:rsid w:val="00AD6E8F"/>
    <w:rsid w:val="00C86523"/>
    <w:rsid w:val="00CD47E8"/>
    <w:rsid w:val="00D00860"/>
    <w:rsid w:val="00DA1C44"/>
    <w:rsid w:val="00FA77E6"/>
    <w:rsid w:val="00FD7497"/>
    <w:rsid w:val="00FD7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B962AB"/>
  <w15:chartTrackingRefBased/>
  <w15:docId w15:val="{2FB00D43-0B76-774D-9729-824DA00D0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08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3">
    <w:name w:val="Grid Table 1 Light Accent 3"/>
    <w:basedOn w:val="TableNormal"/>
    <w:uiPriority w:val="46"/>
    <w:rsid w:val="00D00860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Miroshnychenko</dc:creator>
  <cp:keywords/>
  <dc:description/>
  <cp:lastModifiedBy>A. Miroshnychenko</cp:lastModifiedBy>
  <cp:revision>4</cp:revision>
  <dcterms:created xsi:type="dcterms:W3CDTF">2021-06-28T14:56:00Z</dcterms:created>
  <dcterms:modified xsi:type="dcterms:W3CDTF">2021-10-05T16:46:00Z</dcterms:modified>
</cp:coreProperties>
</file>